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1B92E" w14:textId="77777777" w:rsidR="00AD770F" w:rsidRPr="0023011D" w:rsidRDefault="00AD770F" w:rsidP="00AD770F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</w:t>
      </w:r>
      <w:r w:rsidRPr="0023011D">
        <w:rPr>
          <w:rFonts w:ascii="Times New Roman" w:hAnsi="Times New Roman"/>
          <w:b/>
          <w:bCs/>
          <w:sz w:val="22"/>
        </w:rPr>
        <w:t>1</w:t>
      </w:r>
      <w:r>
        <w:rPr>
          <w:rFonts w:ascii="Times New Roman" w:hAnsi="Times New Roman"/>
          <w:b/>
          <w:bCs/>
          <w:sz w:val="22"/>
        </w:rPr>
        <w:t xml:space="preserve">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s in Hair dye vs Never use.</w:t>
      </w:r>
    </w:p>
    <w:p w14:paraId="5279F0DA" w14:textId="77777777" w:rsidR="00AD770F" w:rsidRDefault="00AD770F" w:rsidP="00AD770F">
      <w:pPr>
        <w:rPr>
          <w:rFonts w:ascii="Times New Roman" w:hAnsi="Times New Roman"/>
          <w:sz w:val="22"/>
        </w:rPr>
      </w:pPr>
      <w:r w:rsidRPr="00B310CC">
        <w:rPr>
          <w:noProof/>
        </w:rPr>
        <w:drawing>
          <wp:inline distT="0" distB="0" distL="0" distR="0" wp14:anchorId="15AFFB85" wp14:editId="1B50DE0F">
            <wp:extent cx="43529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9BE8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0F"/>
    <w:rsid w:val="001336A4"/>
    <w:rsid w:val="001D7C5D"/>
    <w:rsid w:val="00711AFC"/>
    <w:rsid w:val="00AD770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2A14D"/>
  <w15:chartTrackingRefBased/>
  <w15:docId w15:val="{639F3927-89BB-4720-A554-902B0F26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0F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19:00Z</dcterms:created>
  <dcterms:modified xsi:type="dcterms:W3CDTF">2021-01-20T02:19:00Z</dcterms:modified>
</cp:coreProperties>
</file>